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51579" w14:textId="57AB48D0" w:rsidR="009A0C6A" w:rsidRPr="009A0C6A" w:rsidRDefault="009A0C6A">
      <w:pPr>
        <w:rPr>
          <w:rFonts w:ascii="Times New Roman" w:hAnsi="Times New Roman" w:cs="Times New Roman"/>
          <w:b/>
          <w:bCs/>
          <w:color w:val="000000"/>
        </w:rPr>
      </w:pPr>
      <w:r w:rsidRPr="009A0C6A">
        <w:rPr>
          <w:rFonts w:ascii="Times New Roman" w:hAnsi="Times New Roman" w:cs="Times New Roman"/>
          <w:b/>
          <w:bCs/>
          <w:color w:val="000000"/>
        </w:rPr>
        <w:t>IYMP National Team</w:t>
      </w:r>
    </w:p>
    <w:p w14:paraId="5E3E3A60" w14:textId="721AA12F" w:rsidR="009A0C6A" w:rsidRPr="0063339A" w:rsidRDefault="009A0C6A" w:rsidP="009A0C6A">
      <w:pPr>
        <w:rPr>
          <w:rFonts w:ascii="Times New Roman" w:hAnsi="Times New Roman" w:cs="Times New Roman"/>
          <w:color w:val="000000"/>
          <w:vertAlign w:val="superscript"/>
        </w:rPr>
      </w:pPr>
      <w:r w:rsidRPr="009A0C6A">
        <w:rPr>
          <w:rFonts w:ascii="Times New Roman" w:hAnsi="Times New Roman" w:cs="Times New Roman"/>
          <w:color w:val="000000"/>
          <w:u w:val="single"/>
        </w:rPr>
        <w:t>Western Door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br/>
      </w:r>
      <w:r w:rsidRPr="0063339A">
        <w:rPr>
          <w:rFonts w:ascii="Times New Roman" w:hAnsi="Times New Roman" w:cs="Times New Roman"/>
          <w:color w:val="000000"/>
        </w:rPr>
        <w:t>Arcand, Roy; Esau, Keri; Ferguson, Leah</w:t>
      </w:r>
      <w:r w:rsidR="00391D39">
        <w:rPr>
          <w:rFonts w:ascii="Times New Roman" w:hAnsi="Times New Roman" w:cs="Times New Roman"/>
          <w:color w:val="000000"/>
        </w:rPr>
        <w:t>;</w:t>
      </w:r>
      <w:r w:rsidRPr="0063339A">
        <w:rPr>
          <w:rFonts w:ascii="Times New Roman" w:hAnsi="Times New Roman" w:cs="Times New Roman"/>
          <w:color w:val="000000"/>
        </w:rPr>
        <w:t xml:space="preserve"> Kootenay, Jody; </w:t>
      </w:r>
      <w:proofErr w:type="spellStart"/>
      <w:r w:rsidRPr="0063339A">
        <w:rPr>
          <w:rFonts w:ascii="Times New Roman" w:hAnsi="Times New Roman" w:cs="Times New Roman"/>
          <w:color w:val="000000"/>
        </w:rPr>
        <w:t>Lopresti</w:t>
      </w:r>
      <w:proofErr w:type="spellEnd"/>
      <w:r w:rsidRPr="0063339A">
        <w:rPr>
          <w:rFonts w:ascii="Times New Roman" w:hAnsi="Times New Roman" w:cs="Times New Roman"/>
          <w:color w:val="000000"/>
        </w:rPr>
        <w:t xml:space="preserve">, Sabrina; McHugh, Tara-Leigh; </w:t>
      </w:r>
      <w:proofErr w:type="spellStart"/>
      <w:r w:rsidRPr="0063339A">
        <w:rPr>
          <w:rFonts w:ascii="Times New Roman" w:hAnsi="Times New Roman" w:cs="Times New Roman"/>
          <w:color w:val="000000"/>
        </w:rPr>
        <w:t>Sobierajski</w:t>
      </w:r>
      <w:proofErr w:type="spellEnd"/>
      <w:r w:rsidRPr="0063339A">
        <w:rPr>
          <w:rFonts w:ascii="Times New Roman" w:hAnsi="Times New Roman" w:cs="Times New Roman"/>
          <w:color w:val="000000"/>
        </w:rPr>
        <w:t>, Frances; Storey, Kate E; Torrance, Brian; Torres Ruiz, Maria Fernanda; Willows, Noreen D</w:t>
      </w:r>
    </w:p>
    <w:p w14:paraId="3E782A6B" w14:textId="23002BC1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18DB7BEF" w14:textId="526364A5" w:rsidR="009A0C6A" w:rsidRPr="009A0C6A" w:rsidRDefault="009A0C6A">
      <w:pPr>
        <w:rPr>
          <w:rFonts w:ascii="Times New Roman" w:hAnsi="Times New Roman" w:cs="Times New Roman"/>
          <w:color w:val="000000"/>
          <w:u w:val="single"/>
        </w:rPr>
      </w:pPr>
      <w:r w:rsidRPr="009A0C6A">
        <w:rPr>
          <w:rFonts w:ascii="Times New Roman" w:hAnsi="Times New Roman" w:cs="Times New Roman"/>
          <w:color w:val="000000"/>
          <w:u w:val="single"/>
        </w:rPr>
        <w:t>Central Door</w:t>
      </w:r>
    </w:p>
    <w:p w14:paraId="6B5915CB" w14:textId="47B0BB81" w:rsidR="009A0C6A" w:rsidRDefault="009A0C6A" w:rsidP="009A0C6A">
      <w:pPr>
        <w:rPr>
          <w:rFonts w:ascii="Times New Roman" w:hAnsi="Times New Roman" w:cs="Times New Roman"/>
          <w:color w:val="000000"/>
        </w:rPr>
      </w:pPr>
      <w:r w:rsidRPr="00E031E9">
        <w:rPr>
          <w:rFonts w:ascii="Times New Roman" w:hAnsi="Times New Roman" w:cs="Times New Roman"/>
          <w:color w:val="000000"/>
        </w:rPr>
        <w:t xml:space="preserve">Beardy, Tara-Lee; Carlson, Barbara; </w:t>
      </w:r>
      <w:proofErr w:type="spellStart"/>
      <w:r w:rsidRPr="00E031E9">
        <w:rPr>
          <w:rFonts w:ascii="Times New Roman" w:hAnsi="Times New Roman" w:cs="Times New Roman"/>
          <w:color w:val="000000"/>
        </w:rPr>
        <w:t>Enosse</w:t>
      </w:r>
      <w:proofErr w:type="spellEnd"/>
      <w:r w:rsidRPr="00E031E9">
        <w:rPr>
          <w:rFonts w:ascii="Times New Roman" w:hAnsi="Times New Roman" w:cs="Times New Roman"/>
          <w:color w:val="000000"/>
        </w:rPr>
        <w:t>, Lawrence</w:t>
      </w:r>
      <w:r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E031E9">
        <w:rPr>
          <w:rFonts w:ascii="Times New Roman" w:hAnsi="Times New Roman" w:cs="Times New Roman"/>
          <w:color w:val="000000"/>
        </w:rPr>
        <w:t>Fewchuk</w:t>
      </w:r>
      <w:proofErr w:type="spellEnd"/>
      <w:r w:rsidRPr="00E031E9">
        <w:rPr>
          <w:rFonts w:ascii="Times New Roman" w:hAnsi="Times New Roman" w:cs="Times New Roman"/>
          <w:color w:val="000000"/>
        </w:rPr>
        <w:t xml:space="preserve">, Rick; Halas, Joannie M; </w:t>
      </w:r>
    </w:p>
    <w:p w14:paraId="62087A30" w14:textId="470C964B" w:rsidR="009A0C6A" w:rsidRDefault="009A0C6A" w:rsidP="009A0C6A">
      <w:pPr>
        <w:rPr>
          <w:rFonts w:ascii="Times New Roman" w:hAnsi="Times New Roman" w:cs="Times New Roman"/>
          <w:color w:val="000000"/>
        </w:rPr>
      </w:pPr>
      <w:r w:rsidRPr="00E031E9">
        <w:rPr>
          <w:rFonts w:ascii="Times New Roman" w:hAnsi="Times New Roman" w:cs="Times New Roman"/>
          <w:color w:val="000000"/>
        </w:rPr>
        <w:t xml:space="preserve">Johnson, Jay; McGavock, Jonathan M; McIvor, Connie; McRae, </w:t>
      </w:r>
      <w:proofErr w:type="spellStart"/>
      <w:r w:rsidRPr="00E031E9">
        <w:rPr>
          <w:rFonts w:ascii="Times New Roman" w:hAnsi="Times New Roman" w:cs="Times New Roman"/>
          <w:color w:val="000000"/>
        </w:rPr>
        <w:t>Heathe</w:t>
      </w:r>
      <w:proofErr w:type="spellEnd"/>
      <w:r w:rsidRPr="00E031E9">
        <w:rPr>
          <w:rFonts w:ascii="Times New Roman" w:hAnsi="Times New Roman" w:cs="Times New Roman"/>
          <w:color w:val="000000"/>
        </w:rPr>
        <w:t>; Robinson, Jack;</w:t>
      </w:r>
      <w:r w:rsidRPr="009A0C6A">
        <w:rPr>
          <w:rFonts w:ascii="Times New Roman" w:hAnsi="Times New Roman" w:cs="Times New Roman"/>
          <w:color w:val="000000"/>
        </w:rPr>
        <w:t xml:space="preserve"> </w:t>
      </w:r>
      <w:r w:rsidRPr="00E031E9">
        <w:rPr>
          <w:rFonts w:ascii="Times New Roman" w:hAnsi="Times New Roman" w:cs="Times New Roman"/>
          <w:color w:val="000000"/>
        </w:rPr>
        <w:t xml:space="preserve">Roulette, Rene; </w:t>
      </w:r>
      <w:proofErr w:type="spellStart"/>
      <w:r w:rsidRPr="00E031E9">
        <w:rPr>
          <w:rFonts w:ascii="Times New Roman" w:hAnsi="Times New Roman" w:cs="Times New Roman"/>
          <w:color w:val="000000"/>
        </w:rPr>
        <w:t>Wabano</w:t>
      </w:r>
      <w:proofErr w:type="spellEnd"/>
      <w:r w:rsidRPr="00E031E9">
        <w:rPr>
          <w:rFonts w:ascii="Times New Roman" w:hAnsi="Times New Roman" w:cs="Times New Roman"/>
          <w:color w:val="000000"/>
        </w:rPr>
        <w:t>, Mary-Jo</w:t>
      </w:r>
      <w:r w:rsidR="00422298">
        <w:rPr>
          <w:rFonts w:ascii="Times New Roman" w:hAnsi="Times New Roman" w:cs="Times New Roman"/>
          <w:color w:val="000000"/>
        </w:rPr>
        <w:t>; Wood, Eric; Wood, Larry</w:t>
      </w:r>
      <w:bookmarkStart w:id="0" w:name="_GoBack"/>
      <w:bookmarkEnd w:id="0"/>
    </w:p>
    <w:p w14:paraId="524F6DC4" w14:textId="77777777" w:rsidR="009A0C6A" w:rsidRDefault="009A0C6A">
      <w:pPr>
        <w:rPr>
          <w:rFonts w:ascii="Times New Roman" w:hAnsi="Times New Roman" w:cs="Times New Roman"/>
          <w:color w:val="000000"/>
        </w:rPr>
      </w:pPr>
    </w:p>
    <w:p w14:paraId="7AEF5967" w14:textId="299B9FD5" w:rsidR="009A0C6A" w:rsidRPr="009A0C6A" w:rsidRDefault="009A0C6A">
      <w:pPr>
        <w:rPr>
          <w:rFonts w:ascii="Times New Roman" w:hAnsi="Times New Roman" w:cs="Times New Roman"/>
          <w:color w:val="000000"/>
          <w:u w:val="single"/>
        </w:rPr>
      </w:pPr>
      <w:r w:rsidRPr="009A0C6A">
        <w:rPr>
          <w:rFonts w:ascii="Times New Roman" w:hAnsi="Times New Roman" w:cs="Times New Roman"/>
          <w:color w:val="000000"/>
          <w:u w:val="single"/>
        </w:rPr>
        <w:t xml:space="preserve">Eastern Door </w:t>
      </w:r>
    </w:p>
    <w:p w14:paraId="14332EF9" w14:textId="04445D64" w:rsidR="009A0C6A" w:rsidRDefault="009A0C6A" w:rsidP="009A0C6A">
      <w:pPr>
        <w:rPr>
          <w:rFonts w:ascii="Times New Roman" w:hAnsi="Times New Roman" w:cs="Times New Roman"/>
          <w:color w:val="000000"/>
          <w:vertAlign w:val="superscript"/>
        </w:rPr>
      </w:pPr>
      <w:r w:rsidRPr="00E031E9">
        <w:rPr>
          <w:rFonts w:ascii="Times New Roman" w:hAnsi="Times New Roman" w:cs="Times New Roman"/>
          <w:color w:val="000000"/>
        </w:rPr>
        <w:t>Baillie, Colin</w:t>
      </w:r>
      <w:r>
        <w:rPr>
          <w:rFonts w:ascii="Times New Roman" w:hAnsi="Times New Roman" w:cs="Times New Roman"/>
          <w:color w:val="000000"/>
        </w:rPr>
        <w:t xml:space="preserve">; </w:t>
      </w:r>
      <w:r w:rsidRPr="00E031E9">
        <w:rPr>
          <w:rFonts w:ascii="Times New Roman" w:hAnsi="Times New Roman" w:cs="Times New Roman"/>
          <w:color w:val="000000"/>
        </w:rPr>
        <w:t>Lévesque, Lucie; McComber, Alex M; Poulette, Addy; Young, Nancy L</w:t>
      </w:r>
    </w:p>
    <w:p w14:paraId="62263E25" w14:textId="77777777" w:rsidR="009A0C6A" w:rsidRDefault="009A0C6A" w:rsidP="009A0C6A">
      <w:pPr>
        <w:rPr>
          <w:rFonts w:ascii="Times New Roman" w:hAnsi="Times New Roman" w:cs="Times New Roman"/>
          <w:color w:val="000000"/>
          <w:vertAlign w:val="superscript"/>
        </w:rPr>
      </w:pPr>
    </w:p>
    <w:p w14:paraId="0131E70E" w14:textId="77777777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18BAAF9B" w14:textId="77777777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09343675" w14:textId="77777777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64E3AEAF" w14:textId="77777777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060530A5" w14:textId="77777777" w:rsidR="009A0C6A" w:rsidRDefault="009A0C6A" w:rsidP="009A0C6A">
      <w:pPr>
        <w:rPr>
          <w:rFonts w:ascii="Times New Roman" w:hAnsi="Times New Roman" w:cs="Times New Roman"/>
          <w:color w:val="000000"/>
        </w:rPr>
      </w:pPr>
    </w:p>
    <w:p w14:paraId="6CAF974D" w14:textId="77777777" w:rsidR="009A0C6A" w:rsidRDefault="009A0C6A">
      <w:pPr>
        <w:rPr>
          <w:rFonts w:ascii="Times New Roman" w:hAnsi="Times New Roman" w:cs="Times New Roman"/>
          <w:color w:val="000000"/>
        </w:rPr>
      </w:pPr>
    </w:p>
    <w:p w14:paraId="16FF6F06" w14:textId="60530096" w:rsidR="009A0C6A" w:rsidRDefault="009A0C6A">
      <w:pPr>
        <w:rPr>
          <w:rFonts w:ascii="Times New Roman" w:hAnsi="Times New Roman" w:cs="Times New Roman"/>
          <w:color w:val="000000"/>
        </w:rPr>
      </w:pPr>
    </w:p>
    <w:p w14:paraId="6B4A584D" w14:textId="77777777" w:rsidR="009A0C6A" w:rsidRDefault="009A0C6A"/>
    <w:sectPr w:rsidR="009A0C6A" w:rsidSect="006E5C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6A"/>
    <w:rsid w:val="00021D04"/>
    <w:rsid w:val="00065D2A"/>
    <w:rsid w:val="00067C60"/>
    <w:rsid w:val="000E6B5E"/>
    <w:rsid w:val="000E7FC4"/>
    <w:rsid w:val="00113F88"/>
    <w:rsid w:val="00114642"/>
    <w:rsid w:val="001309EE"/>
    <w:rsid w:val="0013532C"/>
    <w:rsid w:val="00142635"/>
    <w:rsid w:val="0014327C"/>
    <w:rsid w:val="00157DA8"/>
    <w:rsid w:val="00162645"/>
    <w:rsid w:val="00173576"/>
    <w:rsid w:val="001A0818"/>
    <w:rsid w:val="001B29EA"/>
    <w:rsid w:val="001D435C"/>
    <w:rsid w:val="001E188F"/>
    <w:rsid w:val="001E3B63"/>
    <w:rsid w:val="001F2FE2"/>
    <w:rsid w:val="0023316C"/>
    <w:rsid w:val="002413A2"/>
    <w:rsid w:val="00250053"/>
    <w:rsid w:val="002512AD"/>
    <w:rsid w:val="00257613"/>
    <w:rsid w:val="0029280F"/>
    <w:rsid w:val="002A1DAB"/>
    <w:rsid w:val="002A4506"/>
    <w:rsid w:val="002A7314"/>
    <w:rsid w:val="002C20CB"/>
    <w:rsid w:val="002D4855"/>
    <w:rsid w:val="002E71E4"/>
    <w:rsid w:val="002F2C6D"/>
    <w:rsid w:val="0030746F"/>
    <w:rsid w:val="00323308"/>
    <w:rsid w:val="00370E18"/>
    <w:rsid w:val="00390B2D"/>
    <w:rsid w:val="00390BBA"/>
    <w:rsid w:val="00391D39"/>
    <w:rsid w:val="003A1C05"/>
    <w:rsid w:val="003A3E0F"/>
    <w:rsid w:val="003B086E"/>
    <w:rsid w:val="003C0E7B"/>
    <w:rsid w:val="003C3B27"/>
    <w:rsid w:val="003C5060"/>
    <w:rsid w:val="003E06C0"/>
    <w:rsid w:val="003E31D5"/>
    <w:rsid w:val="003E4C13"/>
    <w:rsid w:val="0040146B"/>
    <w:rsid w:val="004201DC"/>
    <w:rsid w:val="00422298"/>
    <w:rsid w:val="00426E6A"/>
    <w:rsid w:val="004321A8"/>
    <w:rsid w:val="00444B8F"/>
    <w:rsid w:val="00444E8E"/>
    <w:rsid w:val="00462A5F"/>
    <w:rsid w:val="00474C72"/>
    <w:rsid w:val="004B390A"/>
    <w:rsid w:val="004C323D"/>
    <w:rsid w:val="004D7B7D"/>
    <w:rsid w:val="00510A0A"/>
    <w:rsid w:val="00534011"/>
    <w:rsid w:val="00540544"/>
    <w:rsid w:val="00541F12"/>
    <w:rsid w:val="00542F98"/>
    <w:rsid w:val="00554866"/>
    <w:rsid w:val="00554BAC"/>
    <w:rsid w:val="00577D83"/>
    <w:rsid w:val="00582774"/>
    <w:rsid w:val="005A2878"/>
    <w:rsid w:val="005E6F75"/>
    <w:rsid w:val="005F4AEE"/>
    <w:rsid w:val="0063339A"/>
    <w:rsid w:val="00634516"/>
    <w:rsid w:val="006620BC"/>
    <w:rsid w:val="006A25B9"/>
    <w:rsid w:val="006B3D7C"/>
    <w:rsid w:val="006E5CE5"/>
    <w:rsid w:val="00710E06"/>
    <w:rsid w:val="00716EA6"/>
    <w:rsid w:val="00724E3E"/>
    <w:rsid w:val="007407FC"/>
    <w:rsid w:val="00795CED"/>
    <w:rsid w:val="007B0538"/>
    <w:rsid w:val="007B4174"/>
    <w:rsid w:val="007C104B"/>
    <w:rsid w:val="007F639E"/>
    <w:rsid w:val="00802C40"/>
    <w:rsid w:val="0081146E"/>
    <w:rsid w:val="00812D5B"/>
    <w:rsid w:val="00831A01"/>
    <w:rsid w:val="008473C0"/>
    <w:rsid w:val="00885C62"/>
    <w:rsid w:val="008C2B96"/>
    <w:rsid w:val="008D1930"/>
    <w:rsid w:val="008D5971"/>
    <w:rsid w:val="008E06CB"/>
    <w:rsid w:val="008F2CBF"/>
    <w:rsid w:val="008F3D17"/>
    <w:rsid w:val="00902C41"/>
    <w:rsid w:val="009032C5"/>
    <w:rsid w:val="009106E0"/>
    <w:rsid w:val="00926D54"/>
    <w:rsid w:val="00930C08"/>
    <w:rsid w:val="009419DA"/>
    <w:rsid w:val="00952E36"/>
    <w:rsid w:val="00957572"/>
    <w:rsid w:val="00964D5D"/>
    <w:rsid w:val="00971D0A"/>
    <w:rsid w:val="00996091"/>
    <w:rsid w:val="009A0C6A"/>
    <w:rsid w:val="009B4C26"/>
    <w:rsid w:val="009C5DE9"/>
    <w:rsid w:val="009D249D"/>
    <w:rsid w:val="009D38B8"/>
    <w:rsid w:val="009E2024"/>
    <w:rsid w:val="009E30D9"/>
    <w:rsid w:val="00A06F70"/>
    <w:rsid w:val="00A16CF6"/>
    <w:rsid w:val="00A30B60"/>
    <w:rsid w:val="00A34ECF"/>
    <w:rsid w:val="00A35443"/>
    <w:rsid w:val="00A44F46"/>
    <w:rsid w:val="00A61308"/>
    <w:rsid w:val="00AA0BD6"/>
    <w:rsid w:val="00AC5339"/>
    <w:rsid w:val="00AD482A"/>
    <w:rsid w:val="00AE506E"/>
    <w:rsid w:val="00AE710E"/>
    <w:rsid w:val="00B307E7"/>
    <w:rsid w:val="00B32672"/>
    <w:rsid w:val="00B42AC5"/>
    <w:rsid w:val="00B43D29"/>
    <w:rsid w:val="00BA63A0"/>
    <w:rsid w:val="00BA6F71"/>
    <w:rsid w:val="00BA7A59"/>
    <w:rsid w:val="00BB1256"/>
    <w:rsid w:val="00BB2EA0"/>
    <w:rsid w:val="00BC15DE"/>
    <w:rsid w:val="00BF4703"/>
    <w:rsid w:val="00C007C4"/>
    <w:rsid w:val="00C021FD"/>
    <w:rsid w:val="00C35684"/>
    <w:rsid w:val="00C66078"/>
    <w:rsid w:val="00CA7984"/>
    <w:rsid w:val="00CB3349"/>
    <w:rsid w:val="00CC7F58"/>
    <w:rsid w:val="00CE5C8D"/>
    <w:rsid w:val="00D40731"/>
    <w:rsid w:val="00D4120C"/>
    <w:rsid w:val="00D7346E"/>
    <w:rsid w:val="00D81F97"/>
    <w:rsid w:val="00D92692"/>
    <w:rsid w:val="00D9665A"/>
    <w:rsid w:val="00DA3537"/>
    <w:rsid w:val="00DB4B2C"/>
    <w:rsid w:val="00DC40CB"/>
    <w:rsid w:val="00DF6E21"/>
    <w:rsid w:val="00E02CE5"/>
    <w:rsid w:val="00E850F5"/>
    <w:rsid w:val="00E93BEB"/>
    <w:rsid w:val="00E9719E"/>
    <w:rsid w:val="00EA1147"/>
    <w:rsid w:val="00ED1FA6"/>
    <w:rsid w:val="00F30507"/>
    <w:rsid w:val="00F30E40"/>
    <w:rsid w:val="00F35F9D"/>
    <w:rsid w:val="00F70B15"/>
    <w:rsid w:val="00F71A08"/>
    <w:rsid w:val="00F87F8F"/>
    <w:rsid w:val="00F97797"/>
    <w:rsid w:val="00FA67C4"/>
    <w:rsid w:val="00FD3BB8"/>
    <w:rsid w:val="00FD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7B35C"/>
  <w15:chartTrackingRefBased/>
  <w15:docId w15:val="{209B999F-0837-D54E-8E46-33C7FBED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2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2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obierajski</dc:creator>
  <cp:keywords/>
  <dc:description/>
  <cp:lastModifiedBy>Frances Sobierajski</cp:lastModifiedBy>
  <cp:revision>6</cp:revision>
  <dcterms:created xsi:type="dcterms:W3CDTF">2021-11-02T19:40:00Z</dcterms:created>
  <dcterms:modified xsi:type="dcterms:W3CDTF">2021-11-03T22:34:00Z</dcterms:modified>
</cp:coreProperties>
</file>